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C3695" w14:textId="77777777" w:rsidR="001F5B9F" w:rsidRDefault="001F5B9F" w:rsidP="001F5B9F">
      <w:pPr>
        <w:tabs>
          <w:tab w:val="left" w:pos="1879"/>
        </w:tabs>
        <w:spacing w:after="0" w:line="240" w:lineRule="auto"/>
        <w:jc w:val="left"/>
        <w:rPr>
          <w:sz w:val="20"/>
          <w:szCs w:val="20"/>
          <w:lang w:val="en-US"/>
        </w:rPr>
      </w:pPr>
    </w:p>
    <w:p w14:paraId="4B86B3EA" w14:textId="6E0B6A85" w:rsidR="001F5B9F" w:rsidRPr="001613CD" w:rsidRDefault="00AF2315" w:rsidP="001F5B9F">
      <w:pPr>
        <w:pStyle w:val="Beschriftung"/>
        <w:keepNext/>
        <w:rPr>
          <w:lang w:val="en-US"/>
        </w:rPr>
      </w:pPr>
      <w:r>
        <w:rPr>
          <w:lang w:val="en-US"/>
        </w:rPr>
        <w:t>Online Resource 2</w:t>
      </w:r>
      <w:r w:rsidR="001F5B9F" w:rsidRPr="001613CD">
        <w:rPr>
          <w:lang w:val="en-US"/>
        </w:rPr>
        <w:t xml:space="preserve"> Reported associated diseases distri</w:t>
      </w:r>
      <w:r w:rsidR="001F5B9F">
        <w:rPr>
          <w:lang w:val="en-US"/>
        </w:rPr>
        <w:t>buted by source</w:t>
      </w:r>
    </w:p>
    <w:tbl>
      <w:tblPr>
        <w:tblStyle w:val="EinfacheTabel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1134"/>
        <w:gridCol w:w="1134"/>
        <w:gridCol w:w="1134"/>
        <w:gridCol w:w="987"/>
      </w:tblGrid>
      <w:tr w:rsidR="001F5B9F" w:rsidRPr="00825F57" w14:paraId="7CEC902D" w14:textId="77777777" w:rsidTr="00302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E2F3" w:themeFill="accent1" w:themeFillTint="33"/>
            <w:noWrap/>
            <w:vAlign w:val="center"/>
            <w:hideMark/>
          </w:tcPr>
          <w:p w14:paraId="09B10448" w14:textId="77777777" w:rsidR="001F5B9F" w:rsidRPr="00B70ED3" w:rsidRDefault="001F5B9F" w:rsidP="0030261A">
            <w:pPr>
              <w:spacing w:after="0" w:line="240" w:lineRule="auto"/>
              <w:ind w:right="-457"/>
              <w:jc w:val="left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Associated disease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6FE03B0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Facebook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9E0665B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Googl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0C38EB7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Instagram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94704A2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LinkedI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48981F5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You</w:t>
            </w:r>
            <w:r>
              <w:rPr>
                <w:color w:val="0D0D0D" w:themeColor="text1" w:themeTint="F2"/>
              </w:rPr>
              <w:t>T</w:t>
            </w:r>
            <w:r w:rsidRPr="00B70ED3">
              <w:rPr>
                <w:color w:val="0D0D0D" w:themeColor="text1" w:themeTint="F2"/>
              </w:rPr>
              <w:t>ube</w:t>
            </w:r>
          </w:p>
        </w:tc>
        <w:tc>
          <w:tcPr>
            <w:tcW w:w="987" w:type="dxa"/>
            <w:shd w:val="clear" w:color="auto" w:fill="D9E2F3" w:themeFill="accent1" w:themeFillTint="33"/>
            <w:noWrap/>
            <w:vAlign w:val="center"/>
            <w:hideMark/>
          </w:tcPr>
          <w:p w14:paraId="3A4B7C4E" w14:textId="77777777" w:rsidR="001F5B9F" w:rsidRPr="00B70ED3" w:rsidRDefault="001F5B9F" w:rsidP="0030261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B70ED3">
              <w:rPr>
                <w:color w:val="0D0D0D" w:themeColor="text1" w:themeTint="F2"/>
              </w:rPr>
              <w:t>p-value</w:t>
            </w:r>
          </w:p>
        </w:tc>
      </w:tr>
      <w:tr w:rsidR="001F5B9F" w:rsidRPr="00825F57" w14:paraId="229E2F6A" w14:textId="77777777" w:rsidTr="0030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1A64185E" w14:textId="77777777" w:rsidR="001F5B9F" w:rsidRPr="00825F57" w:rsidRDefault="001F5B9F" w:rsidP="0030261A">
            <w:pPr>
              <w:ind w:right="-457"/>
              <w:jc w:val="left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Overactive bladder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0D07981B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 (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992" w:type="dxa"/>
            <w:noWrap/>
            <w:vAlign w:val="center"/>
            <w:hideMark/>
          </w:tcPr>
          <w:p w14:paraId="776301FF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1 (3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1134" w:type="dxa"/>
            <w:noWrap/>
            <w:vAlign w:val="center"/>
            <w:hideMark/>
          </w:tcPr>
          <w:p w14:paraId="2C508AB3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3 (1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28E5C0A2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1BC4E5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715D47F3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7C6E3CE4" w14:textId="77777777" w:rsidTr="003026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298DABFB" w14:textId="77777777" w:rsidR="001F5B9F" w:rsidRPr="00825F57" w:rsidRDefault="001F5B9F" w:rsidP="0030261A">
            <w:pPr>
              <w:jc w:val="left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ress urinary incontinence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3B0B980C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 (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992" w:type="dxa"/>
            <w:noWrap/>
            <w:vAlign w:val="center"/>
            <w:hideMark/>
          </w:tcPr>
          <w:p w14:paraId="46D4D25C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1 (3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1134" w:type="dxa"/>
            <w:noWrap/>
            <w:vAlign w:val="center"/>
            <w:hideMark/>
          </w:tcPr>
          <w:p w14:paraId="6D96F0A1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6 (2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529A4F31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4DCEAA3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2A222EE8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45B36E77" w14:textId="77777777" w:rsidTr="0030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2C22E307" w14:textId="77777777" w:rsidR="001F5B9F" w:rsidRPr="00825F57" w:rsidRDefault="001F5B9F" w:rsidP="0030261A">
            <w:pPr>
              <w:ind w:right="35"/>
              <w:jc w:val="left"/>
              <w:rPr>
                <w:color w:val="000000"/>
              </w:rPr>
            </w:pPr>
            <w:r w:rsidRPr="00825F57">
              <w:rPr>
                <w:b w:val="0"/>
                <w:bCs w:val="0"/>
                <w:color w:val="000000"/>
              </w:rPr>
              <w:t>Mixed</w:t>
            </w:r>
            <w:r>
              <w:rPr>
                <w:b w:val="0"/>
                <w:bCs w:val="0"/>
                <w:color w:val="000000"/>
              </w:rPr>
              <w:t xml:space="preserve"> urinary incontinence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516C421B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130F959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2 (4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0EDAA89F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8394B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ECBF6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3C773EDD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0BA07ACE" w14:textId="77777777" w:rsidTr="003026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0FA19E54" w14:textId="77777777" w:rsidR="001F5B9F" w:rsidRPr="00825F57" w:rsidRDefault="001F5B9F" w:rsidP="0030261A">
            <w:pPr>
              <w:ind w:right="-457"/>
              <w:jc w:val="left"/>
              <w:rPr>
                <w:color w:val="000000"/>
              </w:rPr>
            </w:pPr>
            <w:r w:rsidRPr="00825F57">
              <w:rPr>
                <w:b w:val="0"/>
                <w:bCs w:val="0"/>
                <w:color w:val="000000"/>
              </w:rPr>
              <w:t>F</w:t>
            </w:r>
            <w:r>
              <w:rPr>
                <w:b w:val="0"/>
                <w:bCs w:val="0"/>
                <w:color w:val="000000"/>
              </w:rPr>
              <w:t>ea</w:t>
            </w:r>
            <w:r w:rsidRPr="00825F57">
              <w:rPr>
                <w:b w:val="0"/>
                <w:bCs w:val="0"/>
                <w:color w:val="000000"/>
              </w:rPr>
              <w:t>cal incontinence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4643C0DA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 (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992" w:type="dxa"/>
            <w:noWrap/>
            <w:vAlign w:val="center"/>
            <w:hideMark/>
          </w:tcPr>
          <w:p w14:paraId="304A37D9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5 (5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2A4D52B4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 (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1134" w:type="dxa"/>
            <w:noWrap/>
            <w:vAlign w:val="center"/>
            <w:hideMark/>
          </w:tcPr>
          <w:p w14:paraId="736A992E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B837916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5DC9391A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1A4B00A4" w14:textId="77777777" w:rsidTr="0030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2693FAF1" w14:textId="77777777" w:rsidR="001F5B9F" w:rsidRPr="00825F57" w:rsidRDefault="001F5B9F" w:rsidP="0030261A">
            <w:pPr>
              <w:ind w:right="-457"/>
              <w:jc w:val="left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</w:t>
            </w:r>
            <w:r w:rsidRPr="00825F57">
              <w:rPr>
                <w:b w:val="0"/>
                <w:bCs w:val="0"/>
                <w:color w:val="000000"/>
              </w:rPr>
              <w:t>exu</w:t>
            </w:r>
            <w:r>
              <w:rPr>
                <w:b w:val="0"/>
                <w:bCs w:val="0"/>
                <w:color w:val="000000"/>
              </w:rPr>
              <w:t>a</w:t>
            </w:r>
            <w:r w:rsidRPr="00825F57">
              <w:rPr>
                <w:b w:val="0"/>
                <w:bCs w:val="0"/>
                <w:color w:val="000000"/>
              </w:rPr>
              <w:t>l dysfunction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160EBBAE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 (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992" w:type="dxa"/>
            <w:noWrap/>
            <w:vAlign w:val="center"/>
            <w:hideMark/>
          </w:tcPr>
          <w:p w14:paraId="4E42CAAB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2 (4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7365CE65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8 (2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1134" w:type="dxa"/>
            <w:noWrap/>
            <w:vAlign w:val="center"/>
            <w:hideMark/>
          </w:tcPr>
          <w:p w14:paraId="23ABF573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6F400E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6 (5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987" w:type="dxa"/>
            <w:noWrap/>
            <w:vAlign w:val="center"/>
            <w:hideMark/>
          </w:tcPr>
          <w:p w14:paraId="29D2E29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52A85000" w14:textId="77777777" w:rsidTr="003026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4A6441E2" w14:textId="77777777" w:rsidR="001F5B9F" w:rsidRPr="00825F57" w:rsidRDefault="001F5B9F" w:rsidP="0030261A">
            <w:pPr>
              <w:ind w:right="-457"/>
              <w:jc w:val="left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B</w:t>
            </w:r>
            <w:r w:rsidRPr="00825F57">
              <w:rPr>
                <w:b w:val="0"/>
                <w:bCs w:val="0"/>
                <w:color w:val="000000"/>
              </w:rPr>
              <w:t>irth trauma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03405EAF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2 (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992" w:type="dxa"/>
            <w:noWrap/>
            <w:vAlign w:val="center"/>
            <w:hideMark/>
          </w:tcPr>
          <w:p w14:paraId="577D2269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22 (73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3)</w:t>
            </w:r>
          </w:p>
        </w:tc>
        <w:tc>
          <w:tcPr>
            <w:tcW w:w="1134" w:type="dxa"/>
            <w:noWrap/>
            <w:vAlign w:val="center"/>
            <w:hideMark/>
          </w:tcPr>
          <w:p w14:paraId="769DF0E2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7 (5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1134" w:type="dxa"/>
            <w:noWrap/>
            <w:vAlign w:val="center"/>
            <w:hideMark/>
          </w:tcPr>
          <w:p w14:paraId="242EFDAC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9C674CB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21 (7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987" w:type="dxa"/>
            <w:noWrap/>
            <w:vAlign w:val="center"/>
            <w:hideMark/>
          </w:tcPr>
          <w:p w14:paraId="0D7B6A43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6CC10324" w14:textId="77777777" w:rsidTr="0030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1E11EAAA" w14:textId="77777777" w:rsidR="001F5B9F" w:rsidRPr="00B70ED3" w:rsidRDefault="001F5B9F" w:rsidP="0030261A">
            <w:pPr>
              <w:ind w:right="110"/>
              <w:jc w:val="left"/>
              <w:rPr>
                <w:color w:val="000000"/>
                <w:lang w:val="en-US"/>
              </w:rPr>
            </w:pPr>
            <w:r>
              <w:rPr>
                <w:b w:val="0"/>
                <w:bCs w:val="0"/>
                <w:color w:val="000000"/>
                <w:lang w:val="en-US"/>
              </w:rPr>
              <w:t>S</w:t>
            </w:r>
            <w:r w:rsidRPr="00B70ED3">
              <w:rPr>
                <w:b w:val="0"/>
                <w:bCs w:val="0"/>
                <w:color w:val="000000"/>
                <w:lang w:val="en-US"/>
              </w:rPr>
              <w:t>leep disturbances/emotional stress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30644D5B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9 (3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992" w:type="dxa"/>
            <w:noWrap/>
            <w:vAlign w:val="center"/>
            <w:hideMark/>
          </w:tcPr>
          <w:p w14:paraId="12F86E7C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2 (4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  <w:hideMark/>
          </w:tcPr>
          <w:p w14:paraId="5FB33707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52F948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32350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7 (5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987" w:type="dxa"/>
            <w:noWrap/>
            <w:vAlign w:val="center"/>
            <w:hideMark/>
          </w:tcPr>
          <w:p w14:paraId="4428D004" w14:textId="77777777" w:rsidR="001F5B9F" w:rsidRPr="00825F57" w:rsidRDefault="001F5B9F" w:rsidP="0030261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  <w:tr w:rsidR="001F5B9F" w:rsidRPr="00825F57" w14:paraId="3ADAAEB4" w14:textId="77777777" w:rsidTr="003026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</w:tcPr>
          <w:p w14:paraId="43A2662D" w14:textId="77777777" w:rsidR="001F5B9F" w:rsidRPr="00B70ED3" w:rsidRDefault="001F5B9F" w:rsidP="0030261A">
            <w:pPr>
              <w:ind w:right="-457"/>
              <w:jc w:val="left"/>
              <w:rPr>
                <w:b w:val="0"/>
                <w:bCs w:val="0"/>
                <w:color w:val="000000"/>
                <w:lang w:val="en-US"/>
              </w:rPr>
            </w:pPr>
            <w:r>
              <w:rPr>
                <w:b w:val="0"/>
                <w:bCs w:val="0"/>
                <w:color w:val="000000"/>
              </w:rPr>
              <w:t>O</w:t>
            </w:r>
            <w:r w:rsidRPr="00825F57">
              <w:rPr>
                <w:b w:val="0"/>
                <w:bCs w:val="0"/>
                <w:color w:val="000000"/>
              </w:rPr>
              <w:t>ther/non-specific</w:t>
            </w:r>
            <w:r w:rsidRPr="00B70ED3">
              <w:rPr>
                <w:b w:val="0"/>
                <w:bCs w:val="0"/>
                <w:lang w:val="en-US"/>
              </w:rPr>
              <w:t xml:space="preserve">, </w:t>
            </w:r>
            <w:r w:rsidRPr="00B70ED3">
              <w:rPr>
                <w:b w:val="0"/>
                <w:bCs w:val="0"/>
                <w:i/>
                <w:iCs/>
                <w:lang w:val="en-US"/>
              </w:rPr>
              <w:t>n (%)</w:t>
            </w:r>
          </w:p>
        </w:tc>
        <w:tc>
          <w:tcPr>
            <w:tcW w:w="1134" w:type="dxa"/>
            <w:noWrap/>
            <w:vAlign w:val="center"/>
          </w:tcPr>
          <w:p w14:paraId="4836ADFB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11 (36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7)</w:t>
            </w:r>
          </w:p>
        </w:tc>
        <w:tc>
          <w:tcPr>
            <w:tcW w:w="992" w:type="dxa"/>
            <w:noWrap/>
            <w:vAlign w:val="center"/>
          </w:tcPr>
          <w:p w14:paraId="74BD43A8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BD97D31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6 (2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)</w:t>
            </w:r>
          </w:p>
        </w:tc>
        <w:tc>
          <w:tcPr>
            <w:tcW w:w="1134" w:type="dxa"/>
            <w:noWrap/>
            <w:vAlign w:val="center"/>
          </w:tcPr>
          <w:p w14:paraId="01A48FB4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129AA22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5670A79A" w14:textId="77777777" w:rsidR="001F5B9F" w:rsidRPr="00825F57" w:rsidRDefault="001F5B9F" w:rsidP="0030261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F57">
              <w:rPr>
                <w:color w:val="000000"/>
              </w:rPr>
              <w:t>&lt;0</w:t>
            </w:r>
            <w:r>
              <w:rPr>
                <w:color w:val="000000"/>
              </w:rPr>
              <w:t>.</w:t>
            </w:r>
            <w:r w:rsidRPr="00825F57">
              <w:rPr>
                <w:color w:val="000000"/>
              </w:rPr>
              <w:t>001</w:t>
            </w:r>
            <w:r>
              <w:rPr>
                <w:color w:val="000000"/>
              </w:rPr>
              <w:t>*</w:t>
            </w:r>
          </w:p>
        </w:tc>
      </w:tr>
    </w:tbl>
    <w:p w14:paraId="726CF2D3" w14:textId="77777777" w:rsidR="001F5B9F" w:rsidRPr="00BB4CC7" w:rsidRDefault="001F5B9F" w:rsidP="001F5B9F">
      <w:pPr>
        <w:tabs>
          <w:tab w:val="left" w:pos="1879"/>
        </w:tabs>
        <w:spacing w:after="0"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sig. p&lt;0.05</w:t>
      </w:r>
    </w:p>
    <w:p w14:paraId="2A335B56" w14:textId="4E2641EE" w:rsidR="00330557" w:rsidRDefault="00AF2315" w:rsidP="00BB2856">
      <w:pPr>
        <w:pStyle w:val="berschrift1"/>
      </w:pPr>
    </w:p>
    <w:sectPr w:rsidR="00330557" w:rsidSect="003D20EC">
      <w:type w:val="continuous"/>
      <w:pgSz w:w="11901" w:h="16817" w:code="9"/>
      <w:pgMar w:top="851" w:right="1134" w:bottom="851" w:left="1418" w:header="567" w:footer="567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mirrorMargins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9F"/>
    <w:rsid w:val="00011F55"/>
    <w:rsid w:val="000133AD"/>
    <w:rsid w:val="00031D25"/>
    <w:rsid w:val="00036DAB"/>
    <w:rsid w:val="00090E6E"/>
    <w:rsid w:val="000B7EF9"/>
    <w:rsid w:val="000C0372"/>
    <w:rsid w:val="000C3437"/>
    <w:rsid w:val="000D68EB"/>
    <w:rsid w:val="000D7835"/>
    <w:rsid w:val="000E42E9"/>
    <w:rsid w:val="000E5B25"/>
    <w:rsid w:val="00127920"/>
    <w:rsid w:val="00140247"/>
    <w:rsid w:val="00141708"/>
    <w:rsid w:val="001A4233"/>
    <w:rsid w:val="001C1101"/>
    <w:rsid w:val="001E3933"/>
    <w:rsid w:val="001F57F4"/>
    <w:rsid w:val="001F5B9F"/>
    <w:rsid w:val="00206A2B"/>
    <w:rsid w:val="00263EB5"/>
    <w:rsid w:val="002A1EFB"/>
    <w:rsid w:val="002A1FB7"/>
    <w:rsid w:val="002A7A79"/>
    <w:rsid w:val="002B2777"/>
    <w:rsid w:val="002C1816"/>
    <w:rsid w:val="002C6687"/>
    <w:rsid w:val="002E710F"/>
    <w:rsid w:val="002F3834"/>
    <w:rsid w:val="003119A1"/>
    <w:rsid w:val="0035084C"/>
    <w:rsid w:val="00351537"/>
    <w:rsid w:val="00373AED"/>
    <w:rsid w:val="003A5415"/>
    <w:rsid w:val="003B131C"/>
    <w:rsid w:val="003D20EC"/>
    <w:rsid w:val="003E2736"/>
    <w:rsid w:val="003E5925"/>
    <w:rsid w:val="003F73AA"/>
    <w:rsid w:val="00401D1F"/>
    <w:rsid w:val="004527A2"/>
    <w:rsid w:val="00461E27"/>
    <w:rsid w:val="0046544A"/>
    <w:rsid w:val="00467744"/>
    <w:rsid w:val="00485FC4"/>
    <w:rsid w:val="004974EA"/>
    <w:rsid w:val="004B138E"/>
    <w:rsid w:val="00504791"/>
    <w:rsid w:val="0051397B"/>
    <w:rsid w:val="00535F57"/>
    <w:rsid w:val="00546884"/>
    <w:rsid w:val="0055759A"/>
    <w:rsid w:val="00591916"/>
    <w:rsid w:val="0059357B"/>
    <w:rsid w:val="005A5C86"/>
    <w:rsid w:val="005D1F5D"/>
    <w:rsid w:val="005D74B2"/>
    <w:rsid w:val="006230E1"/>
    <w:rsid w:val="00632E4D"/>
    <w:rsid w:val="006335D3"/>
    <w:rsid w:val="0063689C"/>
    <w:rsid w:val="00653938"/>
    <w:rsid w:val="00657E7A"/>
    <w:rsid w:val="00664814"/>
    <w:rsid w:val="006745B2"/>
    <w:rsid w:val="00682CFA"/>
    <w:rsid w:val="006843AD"/>
    <w:rsid w:val="00697707"/>
    <w:rsid w:val="006B56B2"/>
    <w:rsid w:val="006D0CFF"/>
    <w:rsid w:val="006E156E"/>
    <w:rsid w:val="006F3927"/>
    <w:rsid w:val="006F719E"/>
    <w:rsid w:val="007028F0"/>
    <w:rsid w:val="00714343"/>
    <w:rsid w:val="0071631D"/>
    <w:rsid w:val="0073503A"/>
    <w:rsid w:val="00736323"/>
    <w:rsid w:val="007428A1"/>
    <w:rsid w:val="00800B7C"/>
    <w:rsid w:val="0085017C"/>
    <w:rsid w:val="008523C2"/>
    <w:rsid w:val="00865EA6"/>
    <w:rsid w:val="00875196"/>
    <w:rsid w:val="0088387C"/>
    <w:rsid w:val="00891531"/>
    <w:rsid w:val="00894108"/>
    <w:rsid w:val="008B126E"/>
    <w:rsid w:val="008E1C72"/>
    <w:rsid w:val="009607B0"/>
    <w:rsid w:val="0096135E"/>
    <w:rsid w:val="00976F74"/>
    <w:rsid w:val="00982489"/>
    <w:rsid w:val="00982973"/>
    <w:rsid w:val="009B3709"/>
    <w:rsid w:val="009B5F1E"/>
    <w:rsid w:val="009D272E"/>
    <w:rsid w:val="009E27B5"/>
    <w:rsid w:val="009F4B23"/>
    <w:rsid w:val="009F6CE7"/>
    <w:rsid w:val="00A1462E"/>
    <w:rsid w:val="00A33772"/>
    <w:rsid w:val="00A35BBF"/>
    <w:rsid w:val="00A816E2"/>
    <w:rsid w:val="00A91E1D"/>
    <w:rsid w:val="00AB7AC6"/>
    <w:rsid w:val="00AD728C"/>
    <w:rsid w:val="00AD7637"/>
    <w:rsid w:val="00AE0276"/>
    <w:rsid w:val="00AE0D9B"/>
    <w:rsid w:val="00AF2315"/>
    <w:rsid w:val="00B14215"/>
    <w:rsid w:val="00B6397F"/>
    <w:rsid w:val="00B63B64"/>
    <w:rsid w:val="00B67C96"/>
    <w:rsid w:val="00B952F0"/>
    <w:rsid w:val="00BB2856"/>
    <w:rsid w:val="00BB67D4"/>
    <w:rsid w:val="00BD40EF"/>
    <w:rsid w:val="00BE6652"/>
    <w:rsid w:val="00C27729"/>
    <w:rsid w:val="00C54E53"/>
    <w:rsid w:val="00C57D82"/>
    <w:rsid w:val="00C61D11"/>
    <w:rsid w:val="00C62A8C"/>
    <w:rsid w:val="00C653E8"/>
    <w:rsid w:val="00C66E3E"/>
    <w:rsid w:val="00C74592"/>
    <w:rsid w:val="00CB17B5"/>
    <w:rsid w:val="00CC2433"/>
    <w:rsid w:val="00CC2AD0"/>
    <w:rsid w:val="00CC7D37"/>
    <w:rsid w:val="00D9321E"/>
    <w:rsid w:val="00DD58FA"/>
    <w:rsid w:val="00E20D40"/>
    <w:rsid w:val="00E26B55"/>
    <w:rsid w:val="00E54837"/>
    <w:rsid w:val="00EB13EC"/>
    <w:rsid w:val="00EB6A06"/>
    <w:rsid w:val="00ED0268"/>
    <w:rsid w:val="00ED170B"/>
    <w:rsid w:val="00EF4BC3"/>
    <w:rsid w:val="00F1738D"/>
    <w:rsid w:val="00F17B75"/>
    <w:rsid w:val="00F17E83"/>
    <w:rsid w:val="00F3780D"/>
    <w:rsid w:val="00F40502"/>
    <w:rsid w:val="00FA30B4"/>
    <w:rsid w:val="00FA54D2"/>
    <w:rsid w:val="00FB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302B1"/>
  <w15:chartTrackingRefBased/>
  <w15:docId w15:val="{9AABA371-5D33-9E4C-B0E2-3BC4BC80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5B9F"/>
    <w:pPr>
      <w:spacing w:after="120"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285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9F4B23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2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F4B23"/>
    <w:pPr>
      <w:keepNext/>
      <w:keepLines/>
      <w:spacing w:before="40" w:after="0"/>
      <w:ind w:left="708"/>
      <w:outlineLvl w:val="2"/>
    </w:pPr>
    <w:rPr>
      <w:rFonts w:eastAsiaTheme="majorEastAsia" w:cstheme="majorBidi"/>
      <w:b/>
      <w:color w:val="000000" w:themeColor="tex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2856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D25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D25"/>
    <w:rPr>
      <w:rFonts w:ascii="Times New Roman" w:hAnsi="Times New Roman" w:cs="Times New Roman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4B23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4B23"/>
    <w:rPr>
      <w:rFonts w:ascii="Times New Roman" w:eastAsiaTheme="majorEastAsia" w:hAnsi="Times New Roman" w:cstheme="majorBidi"/>
      <w:color w:val="000000" w:themeColor="text1"/>
      <w:szCs w:val="26"/>
      <w:u w:val="single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F5B9F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EinfacheTabelle2">
    <w:name w:val="Plain Table 2"/>
    <w:basedOn w:val="NormaleTabelle"/>
    <w:uiPriority w:val="42"/>
    <w:rsid w:val="001F5B9F"/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üsch</dc:creator>
  <cp:keywords/>
  <dc:description/>
  <cp:lastModifiedBy>Tanja Hüsch</cp:lastModifiedBy>
  <cp:revision>2</cp:revision>
  <dcterms:created xsi:type="dcterms:W3CDTF">2022-01-13T20:59:00Z</dcterms:created>
  <dcterms:modified xsi:type="dcterms:W3CDTF">2022-05-30T20:45:00Z</dcterms:modified>
</cp:coreProperties>
</file>